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3. Accuracy of analyte signatures in classifying controls and </w:t>
      </w:r>
      <w:r>
        <w:rPr/>
        <w:t>AD patients.</w:t>
      </w:r>
    </w:p>
    <w:tbl>
      <w:tblPr>
        <w:tblW w:w="7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708"/>
        <w:gridCol w:w="709"/>
        <w:gridCol w:w="709"/>
        <w:gridCol w:w="709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gnatur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oss-Validation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458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Test Set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analyte signature with APO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ull set of samples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4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ze-matched groups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analyte signature without APO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ull set of samples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4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ze-matched groups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 full set of samples contained data on 54 controls and 112 AD patients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e size-matched groups contained data on 54 controls and 54 AD patients.</w:t>
      </w:r>
    </w:p>
    <w:p>
      <w:pPr>
        <w:pStyle w:val="Normal"/>
        <w:spacing w:before="12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Sensitivity of the signatures was assessed using a ‘test set’ comprising the remaining 58 AD patien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3:29:00Z</dcterms:created>
  <dc:creator>dj890</dc:creator>
  <dc:description/>
  <cp:keywords/>
  <dc:language>en-US</dc:language>
  <cp:lastModifiedBy>Dan</cp:lastModifiedBy>
  <dcterms:modified xsi:type="dcterms:W3CDTF">2012-03-10T03:32:00Z</dcterms:modified>
  <cp:revision>7</cp:revision>
  <dc:subject/>
  <dc:title/>
</cp:coreProperties>
</file>